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FE8" w:rsidRPr="00170FE8" w:rsidRDefault="00170FE8" w:rsidP="008470BE">
      <w:pPr>
        <w:ind w:left="-1134" w:right="-993"/>
        <w:jc w:val="both"/>
        <w:rPr>
          <w:lang w:val="en-GB"/>
        </w:rPr>
      </w:pPr>
      <w:bookmarkStart w:id="0" w:name="_GoBack"/>
      <w:bookmarkEnd w:id="0"/>
      <w:proofErr w:type="gramStart"/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2792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proofErr w:type="gramEnd"/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pecies-specific primer sequences used for qRT-PCR based </w:t>
      </w:r>
      <w:r w:rsidRPr="00170FE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in vivo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easurement of the bacterial densities in the tsetse fly</w:t>
      </w:r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dTable21"/>
        <w:tblW w:w="98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1728"/>
        <w:gridCol w:w="1050"/>
        <w:gridCol w:w="3561"/>
        <w:gridCol w:w="3650"/>
      </w:tblGrid>
      <w:tr w:rsidR="00170FE8" w:rsidRPr="00170FE8" w:rsidTr="00170F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70FE8" w:rsidRPr="00170FE8" w:rsidRDefault="00170FE8" w:rsidP="002112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</w:pPr>
            <w:r w:rsidRPr="00170F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  <w:t>Species</w:t>
            </w:r>
          </w:p>
        </w:tc>
        <w:tc>
          <w:tcPr>
            <w:tcW w:w="17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0FE8" w:rsidRPr="00170FE8" w:rsidRDefault="00170FE8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170FE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Gene name</w:t>
            </w:r>
          </w:p>
        </w:tc>
        <w:tc>
          <w:tcPr>
            <w:tcW w:w="9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0FE8" w:rsidRPr="00170FE8" w:rsidRDefault="00170FE8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170FE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Amplicon</w:t>
            </w:r>
          </w:p>
          <w:p w:rsidR="00170FE8" w:rsidRPr="00170FE8" w:rsidRDefault="00170FE8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170FE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(bp)</w:t>
            </w:r>
          </w:p>
        </w:tc>
        <w:tc>
          <w:tcPr>
            <w:tcW w:w="24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70FE8" w:rsidRPr="00170FE8" w:rsidRDefault="00170FE8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170FE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 xml:space="preserve">Primer </w:t>
            </w:r>
            <w:proofErr w:type="spellStart"/>
            <w:r w:rsidRPr="00170FE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Fwd</w:t>
            </w:r>
            <w:proofErr w:type="spellEnd"/>
          </w:p>
        </w:tc>
        <w:tc>
          <w:tcPr>
            <w:tcW w:w="330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170FE8" w:rsidRPr="00170FE8" w:rsidRDefault="00170FE8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170FE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Primer Rev</w:t>
            </w:r>
          </w:p>
        </w:tc>
      </w:tr>
      <w:tr w:rsidR="00170FE8" w:rsidRPr="00170FE8" w:rsidTr="0017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:rsidR="00170FE8" w:rsidRPr="00170FE8" w:rsidRDefault="00170FE8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Sodalis glossinidius</w:t>
            </w:r>
          </w:p>
        </w:tc>
        <w:tc>
          <w:tcPr>
            <w:tcW w:w="1728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</w:pPr>
            <w:bookmarkStart w:id="1" w:name="_Hlk523910799"/>
            <w:r w:rsidRPr="00170FE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Exochitinase</w:t>
            </w:r>
            <w:bookmarkEnd w:id="1"/>
          </w:p>
        </w:tc>
        <w:tc>
          <w:tcPr>
            <w:tcW w:w="967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120</w:t>
            </w:r>
          </w:p>
        </w:tc>
        <w:tc>
          <w:tcPr>
            <w:tcW w:w="2478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TGGGGACAGTACGATGGCAGAGC</w:t>
            </w:r>
          </w:p>
        </w:tc>
        <w:tc>
          <w:tcPr>
            <w:tcW w:w="3306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TCATAGGCGGTCGGGGATAATTGCG</w:t>
            </w:r>
          </w:p>
        </w:tc>
      </w:tr>
      <w:tr w:rsidR="00170FE8" w:rsidRPr="00170FE8" w:rsidTr="00170FE8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:rsidR="00170FE8" w:rsidRPr="00170FE8" w:rsidRDefault="00170FE8" w:rsidP="002112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GB"/>
              </w:rPr>
              <w:t>Wigglesworthia glossinidia</w:t>
            </w:r>
          </w:p>
        </w:tc>
        <w:tc>
          <w:tcPr>
            <w:tcW w:w="1728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bookmarkStart w:id="2" w:name="_Hlk523910721"/>
            <w:r w:rsidRPr="00170FE8"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GB"/>
              </w:rPr>
              <w:t>Thiamine biosynthesis protein</w:t>
            </w:r>
            <w:bookmarkEnd w:id="2"/>
          </w:p>
        </w:tc>
        <w:tc>
          <w:tcPr>
            <w:tcW w:w="967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30</w:t>
            </w:r>
          </w:p>
        </w:tc>
        <w:tc>
          <w:tcPr>
            <w:tcW w:w="2478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AAGTTATGATAGAAGGACCAGGAC</w:t>
            </w:r>
          </w:p>
        </w:tc>
        <w:tc>
          <w:tcPr>
            <w:tcW w:w="3306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CCGGAGCAATATCAGTAGTTAG</w:t>
            </w:r>
          </w:p>
        </w:tc>
      </w:tr>
      <w:tr w:rsidR="00170FE8" w:rsidRPr="00170FE8" w:rsidTr="0017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:rsidR="00170FE8" w:rsidRPr="00170FE8" w:rsidRDefault="00170FE8" w:rsidP="002112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Wolbachia</w:t>
            </w:r>
            <w:r w:rsidRPr="00170F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 xml:space="preserve"> sp.</w:t>
            </w:r>
          </w:p>
        </w:tc>
        <w:tc>
          <w:tcPr>
            <w:tcW w:w="1728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bookmarkStart w:id="3" w:name="_Hlk523910738"/>
            <w:r w:rsidRPr="00170FE8"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GB"/>
              </w:rPr>
              <w:t>16S rRN</w:t>
            </w:r>
            <w:bookmarkEnd w:id="3"/>
            <w:r w:rsidRPr="00170FE8"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GB"/>
              </w:rPr>
              <w:t>A</w:t>
            </w:r>
          </w:p>
        </w:tc>
        <w:tc>
          <w:tcPr>
            <w:tcW w:w="967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246</w:t>
            </w:r>
          </w:p>
        </w:tc>
        <w:tc>
          <w:tcPr>
            <w:tcW w:w="2478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CATACCTATTCGAAGGGATAG</w:t>
            </w:r>
          </w:p>
        </w:tc>
        <w:tc>
          <w:tcPr>
            <w:tcW w:w="3306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US"/>
              </w:rPr>
              <w:t>GGATTAGCTTAGCCTCGC</w:t>
            </w:r>
          </w:p>
        </w:tc>
      </w:tr>
      <w:tr w:rsidR="00170FE8" w:rsidRPr="00170FE8" w:rsidTr="00170FE8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:rsidR="00170FE8" w:rsidRPr="00170FE8" w:rsidRDefault="00170FE8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Glossina morsitans</w:t>
            </w:r>
          </w:p>
        </w:tc>
        <w:tc>
          <w:tcPr>
            <w:tcW w:w="1728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bookmarkStart w:id="4" w:name="_Hlk523910643"/>
            <w:r w:rsidRPr="00170FE8">
              <w:rPr>
                <w:rFonts w:ascii="Times New Roman" w:eastAsia="Times New Roman" w:hAnsi="Times New Roman" w:cs="Times New Roman"/>
                <w:i/>
                <w:sz w:val="20"/>
                <w:szCs w:val="18"/>
                <w:lang w:val="en-GB"/>
              </w:rPr>
              <w:t>α-tubulin</w:t>
            </w:r>
            <w:bookmarkEnd w:id="4"/>
          </w:p>
        </w:tc>
        <w:tc>
          <w:tcPr>
            <w:tcW w:w="967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60</w:t>
            </w:r>
          </w:p>
        </w:tc>
        <w:tc>
          <w:tcPr>
            <w:tcW w:w="2478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CAAGGAGGACGCTGCGAATA</w:t>
            </w:r>
          </w:p>
        </w:tc>
        <w:tc>
          <w:tcPr>
            <w:tcW w:w="3306" w:type="dxa"/>
            <w:noWrap/>
            <w:vAlign w:val="center"/>
          </w:tcPr>
          <w:p w:rsidR="00170FE8" w:rsidRPr="00170FE8" w:rsidRDefault="00170FE8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70FE8">
              <w:rPr>
                <w:rFonts w:ascii="Times New Roman" w:eastAsia="Times New Roman" w:hAnsi="Times New Roman" w:cs="Times New Roman"/>
                <w:sz w:val="20"/>
                <w:szCs w:val="18"/>
                <w:lang w:val="en-GB"/>
              </w:rPr>
              <w:t>CCACCACCGAACGAATGGAA</w:t>
            </w:r>
          </w:p>
        </w:tc>
      </w:tr>
    </w:tbl>
    <w:p w:rsidR="00170FE8" w:rsidRDefault="00170FE8"/>
    <w:sectPr w:rsidR="00170F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83B"/>
    <w:rsid w:val="0001220F"/>
    <w:rsid w:val="000B096A"/>
    <w:rsid w:val="00170FE8"/>
    <w:rsid w:val="0032792F"/>
    <w:rsid w:val="0083283B"/>
    <w:rsid w:val="008470BE"/>
    <w:rsid w:val="00C0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3B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83283B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3B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83283B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Trappeniers</dc:creator>
  <cp:lastModifiedBy>Linda</cp:lastModifiedBy>
  <cp:revision>2</cp:revision>
  <dcterms:created xsi:type="dcterms:W3CDTF">2019-06-22T22:19:00Z</dcterms:created>
  <dcterms:modified xsi:type="dcterms:W3CDTF">2019-06-22T22:19:00Z</dcterms:modified>
</cp:coreProperties>
</file>